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2C91A" w14:textId="72E3F9ED" w:rsidR="007C673D" w:rsidRPr="009A5E43" w:rsidRDefault="00514EF9" w:rsidP="00766097">
      <w:pPr>
        <w:pStyle w:val="Tabletitle"/>
      </w:pPr>
      <w:r>
        <w:t>S</w:t>
      </w:r>
      <w:r w:rsidR="002810D7">
        <w:t>4</w:t>
      </w:r>
      <w:r>
        <w:t xml:space="preserve"> Table</w:t>
      </w:r>
      <w:r w:rsidR="00CC73EA" w:rsidRPr="009A5E43">
        <w:t>.</w:t>
      </w:r>
      <w:bookmarkStart w:id="0" w:name="_Hlk207035041"/>
      <w:r w:rsidR="00CC73EA" w:rsidRPr="009A5E43">
        <w:t xml:space="preserve"> Information of clinical samples and genotype analysis obtained in this study.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992"/>
        <w:gridCol w:w="1559"/>
        <w:gridCol w:w="2268"/>
        <w:gridCol w:w="993"/>
        <w:gridCol w:w="850"/>
        <w:gridCol w:w="567"/>
        <w:gridCol w:w="567"/>
        <w:gridCol w:w="567"/>
        <w:gridCol w:w="1276"/>
        <w:gridCol w:w="1336"/>
      </w:tblGrid>
      <w:tr w:rsidR="006C28CF" w:rsidRPr="00807998" w14:paraId="021E46B0" w14:textId="77777777" w:rsidTr="00081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bookmarkEnd w:id="0"/>
          <w:p w14:paraId="1D72B253" w14:textId="7005BEA7" w:rsidR="00534CFC" w:rsidRPr="00807998" w:rsidRDefault="00CC73EA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34CFC" w:rsidRPr="00807998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42FD38C" w14:textId="0FA224A9" w:rsidR="00534CFC" w:rsidRPr="00807998" w:rsidRDefault="00CC73EA" w:rsidP="00534C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534CFC" w:rsidRPr="00807998"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9D380F1" w14:textId="74124B30" w:rsidR="00534CFC" w:rsidRPr="00807998" w:rsidRDefault="00CC73EA" w:rsidP="00534C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34CFC" w:rsidRPr="00807998">
              <w:rPr>
                <w:rFonts w:ascii="Times New Roman" w:hAnsi="Times New Roman" w:cs="Times New Roman"/>
                <w:sz w:val="24"/>
                <w:szCs w:val="24"/>
              </w:rPr>
              <w:t>ource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2068AA5" w14:textId="09FE6F6F" w:rsidR="00534CFC" w:rsidRPr="00807998" w:rsidRDefault="00CC73EA" w:rsidP="00534C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34CFC" w:rsidRPr="00807998">
              <w:rPr>
                <w:rFonts w:ascii="Times New Roman" w:hAnsi="Times New Roman" w:cs="Times New Roman"/>
                <w:sz w:val="24"/>
                <w:szCs w:val="24"/>
              </w:rPr>
              <w:t>ountry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001C7C3" w14:textId="77777777" w:rsidR="00534CFC" w:rsidRPr="00807998" w:rsidRDefault="00534CFC" w:rsidP="00534C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F596C4A" w14:textId="520F87CC" w:rsidR="00534CFC" w:rsidRPr="00807998" w:rsidRDefault="00CC73EA" w:rsidP="00534C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34CFC" w:rsidRPr="00807998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49C34AA" w14:textId="47EFF894" w:rsidR="00534CFC" w:rsidRPr="00807998" w:rsidRDefault="00534CFC" w:rsidP="00534C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 xml:space="preserve">Ct </w:t>
            </w:r>
            <w:r w:rsidR="00CC73EA" w:rsidRPr="0080799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79D392B" w14:textId="77777777" w:rsidR="00534CFC" w:rsidRPr="00807998" w:rsidRDefault="00534CFC" w:rsidP="00534C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5A7178A" w14:textId="77777777" w:rsidR="00534CFC" w:rsidRPr="00807998" w:rsidRDefault="00534CFC" w:rsidP="00534C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63ED8B5" w14:textId="77777777" w:rsidR="00534CFC" w:rsidRPr="00807998" w:rsidRDefault="00534CFC" w:rsidP="00534C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40C6DD9" w14:textId="0BF9CB4B" w:rsidR="00534CFC" w:rsidRPr="00807998" w:rsidRDefault="00534CFC" w:rsidP="00534C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  <w:r w:rsidR="00CC73EA" w:rsidRPr="008079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ypes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BDEEC5C" w14:textId="77777777" w:rsidR="00534CFC" w:rsidRPr="00807998" w:rsidRDefault="00534CFC" w:rsidP="00534C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</w:tr>
      <w:tr w:rsidR="006C28CF" w:rsidRPr="00807998" w14:paraId="0E5A8D09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8A896E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C7235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A3C46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B290A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649D2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Daejeo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EDC161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20626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1.5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6C042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E813DF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4F4BB2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17C4E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/B2/B2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E9B892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6C28CF" w:rsidRPr="00807998" w14:paraId="4DF814ED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42E15D7F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ACCB910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AE4722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8FD209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1D8C8AE" w14:textId="44378595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wangju,</w:t>
            </w:r>
            <w:r w:rsidR="0080590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yeonggi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497840B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3B162C1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6.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72647E6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2A12ED4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C8E408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84F2A48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2/B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3015C374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Reassortant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 xml:space="preserve"> (R11)</w:t>
            </w:r>
          </w:p>
        </w:tc>
      </w:tr>
      <w:tr w:rsidR="006C28CF" w:rsidRPr="00807998" w14:paraId="4D2B70C5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4147B57E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70A841A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fel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97AD7C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8B4AA3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5F2A6F2" w14:textId="3B8C0D84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Wonju,</w:t>
            </w:r>
            <w:r w:rsidR="0080590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angwon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8FB56C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D3CC100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19.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EC4D30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FE0659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EA65EF1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F9544E0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1/B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2C8032D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6C28CF" w:rsidRPr="00807998" w14:paraId="10682989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1692096A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B7FE4C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4795646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DEFB87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0854D08" w14:textId="341492CB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Pocheon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0590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yeonggi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4E8F99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8BC970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5FA108E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559CF7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1798ED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F6A33F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1/B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78592EDF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6C28CF" w:rsidRPr="00807998" w14:paraId="3F73E750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070E1E4D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3AD25E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494A02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4D1EF8F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4E01B8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Nowon-gu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, Seoul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48D47C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B06DA62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5.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0F4B392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699DD4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7CBB71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D3B4784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1/B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4633774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6C28CF" w:rsidRPr="00807998" w14:paraId="12B9F595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5C7DBFF4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F39CFF3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7EB9516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3C357D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80DADB1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usa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FCD504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28E23C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.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1FFCE6F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D9F27D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DC7CFFF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5835D9F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2/B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4BABA3DB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Reassortant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 xml:space="preserve"> (R11)</w:t>
            </w:r>
          </w:p>
        </w:tc>
      </w:tr>
      <w:tr w:rsidR="006C28CF" w:rsidRPr="00807998" w14:paraId="2689CBF6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030F13A0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47080F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B108B81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4C4A35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6BBF5E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ngpa-gu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, Seoul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3D5BE4A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9F20422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35.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49571BA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438E38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57EA98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739C1C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/B3/B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4DCC028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</w:tr>
      <w:tr w:rsidR="006C28CF" w:rsidRPr="00807998" w14:paraId="1FEFE48D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0F626AD2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F24-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DA8B49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C249E1B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3D253D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6E642E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Wonju, Gangwon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AA0964B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DB28BF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19.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5AF8E7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AF8627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5E71C4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E353CA4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/B2/B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0B643FC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6C28CF" w:rsidRPr="00807998" w14:paraId="60299E2C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511FC997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B8593ED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E88BE6B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EFDE81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DBE60D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usa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B9552A5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A90758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8.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2F9CA5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3D3F63F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59AA0C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8171DF5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/B3/B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79E4F8C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</w:tr>
      <w:tr w:rsidR="006C28CF" w:rsidRPr="00807998" w14:paraId="51816B41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37A5E5C3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26C3344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BF7B83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9629083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54EC17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usa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960BDD4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F5F78C9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19.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CA979C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CB1C16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A564F48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C2C718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1/B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300BD89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6C28CF" w:rsidRPr="00807998" w14:paraId="7D54FB77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6CFC7840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C9E0EB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6A71F54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469B0B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5ADE042" w14:textId="2949CBA0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wangju,</w:t>
            </w:r>
            <w:r w:rsidR="0080590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yeonggi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A81142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4EEDD4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8.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AABE714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FCCAE8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A5036B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2505490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/B2/B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7EC8EDBA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6C28CF" w:rsidRPr="00807998" w14:paraId="181D0F21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40401105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4D9D25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367588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EBC15B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09A3C83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Inche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810536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55D03F1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4.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C6D06C0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DA8B13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BA27C8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390AEDF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1/B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70917AB3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6C28CF" w:rsidRPr="00807998" w14:paraId="1A092C36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2DDA2042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4145174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A85A1F0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3A2430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2F1A739" w14:textId="332AEB1C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ucheon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0590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yeonggi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BA92D71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4412BE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6.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33F282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8F4EA3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6CB003A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4D4714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1/B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550ACA8B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6C28CF" w:rsidRPr="00807998" w14:paraId="01CE819F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6CF1D4CD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47DBDB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6E448C9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EC9140B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312DFB6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Wonju, Gangwon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61D0A60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3240D18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3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917341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A368FE0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A3A7AB0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081849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/B2/B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13C82F6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6C28CF" w:rsidRPr="00807998" w14:paraId="60BB834A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6A4F5B05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163B9BF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9D9803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818C82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9C33D02" w14:textId="33CF8382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wangju,</w:t>
            </w:r>
            <w:r w:rsidR="0080590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yeonggi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2086272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6B59EC1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8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0984F2B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E22049A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A177BEF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1FA608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1/B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0D57148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6C28CF" w:rsidRPr="00807998" w14:paraId="46C557C5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14A89E94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3D84E70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C45DAC8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EE6F80E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DC72346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Ulsa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BA12DB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164886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19.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8D26C20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B8B001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E900F0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79C9B96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/B2/B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2E09BDDB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6C28CF" w:rsidRPr="00807998" w14:paraId="6AE22772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1BC4F8E9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E8DBC0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E73AAB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6691BA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956A21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Daegu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B95570D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B394984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5.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FC624D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F804EC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85B201B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AEB704A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/B2/B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353FC7D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6C28CF" w:rsidRPr="00807998" w14:paraId="57CE45F5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01101DEE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F24-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258DAF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5D46B8E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12EEC4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02AEA0F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Pyeongtaek, Gyeonggi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96216DE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3141F2F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32.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5FD346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DD11816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995B95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FF4250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/B2/B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543D896F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6C28CF" w:rsidRPr="00807998" w14:paraId="4C86E561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1F5EB1A8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ED231DB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0CF5E6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E653F9B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D45DAE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usa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BEB8F3B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6E2B6E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30.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290A2E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1C6349D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BDD237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DA627B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/C/B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4A4ECFC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Reassortant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 xml:space="preserve"> (R10)</w:t>
            </w:r>
          </w:p>
        </w:tc>
      </w:tr>
      <w:tr w:rsidR="006C28CF" w:rsidRPr="00807998" w14:paraId="701CEC97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6E1AA861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FBA91E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37BAD0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AA986D0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4A5A5EB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usa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1DADF5F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3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4B7FF6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5.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1CED01E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612C85E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99DA433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FB12181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/B3/B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195F17B3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</w:tr>
      <w:tr w:rsidR="006C28CF" w:rsidRPr="00807998" w14:paraId="6DFC57AC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20AD5066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3F20FFA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85BC921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43FD2A1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F80239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Jeju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1E1F4B4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475749B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.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90748A1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77A3F0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7D0B0A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C15F0F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/B3/B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20C984E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</w:tr>
      <w:tr w:rsidR="006C28CF" w:rsidRPr="00807998" w14:paraId="5FCB0CA0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04BC65D0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A9A877F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54CF00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3A1DF31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3FC24AE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oyang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, Gyeonggi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B1804C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37CDAEE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7E7A79E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D1612FE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2E375C3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B298B5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1/B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63D43A3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6C28CF" w:rsidRPr="00807998" w14:paraId="6C688E2B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0BB0477F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4B37FC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53A727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E46831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220023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Ulsa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101D14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DC717D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30.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9EB6F8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822334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3163590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6119814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/B2/B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6C03E4A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6C28CF" w:rsidRPr="00807998" w14:paraId="76956172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0222EB34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0A5ECCE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87A562E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8490E29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5B10081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oyang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, Gyeonggi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26D24E3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02CF20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7.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74CEC86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D1ABA8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573A663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0C304C6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1/B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749AED7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6C28CF" w:rsidRPr="00807998" w14:paraId="0885DBD1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5BC8437B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CD1A345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17162E4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5EB699D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33FB35B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Wonju, Gangwon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DD0911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55AC97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7.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6EFB73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554A2C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AF5986A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AE4F87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2/B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6D1CE4E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Reassortant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 xml:space="preserve"> (R11)</w:t>
            </w:r>
          </w:p>
        </w:tc>
      </w:tr>
      <w:tr w:rsidR="006C28CF" w:rsidRPr="00807998" w14:paraId="46B329B5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124EA470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F24-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E072969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3CCA159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C56A513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307D0A0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Jeju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DDB543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23B278F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4.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26987C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58A5CD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818A0D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3E0026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/B3/B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03C8BACE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</w:tr>
      <w:tr w:rsidR="006C28CF" w:rsidRPr="00807998" w14:paraId="085B1E98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6253D96C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5C8E7D0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771FFC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B6DB69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B022455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wangju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C389F2D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33F7A70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548BC2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26811F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D863F1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22F5A0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/B3/B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3D9E98DD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</w:tr>
      <w:tr w:rsidR="006C28CF" w:rsidRPr="00807998" w14:paraId="442520DA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2AB16B90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3782B9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42CDCC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81E9C7B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965DA86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Namyangju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, Gyeonggi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37D173B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0F0F006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19.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634FBDB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9AEED0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6C90C8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9F253B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1/B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00833216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6C28CF" w:rsidRPr="00807998" w14:paraId="6ABACAF0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5F6A2123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5862E22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7A48FD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F2EFB81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87359E1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Namyangju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, Gyeonggi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C4BFAA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9DBEAC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7.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4CAB5C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FAC52D5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0F2906A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49B26F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1/B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6F31F61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6C28CF" w:rsidRPr="00807998" w14:paraId="11172465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1B083953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58BDA5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1448731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D0303C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7B47369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Ulsa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0BC5618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43F8D1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5158CCB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6C719F1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F3B165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8D578C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/B2/B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50881EE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6C28CF" w:rsidRPr="00807998" w14:paraId="4075B291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3FDBF64E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484F05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B0529ED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026275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2C0F27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Daegu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F22138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954CE0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19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571D40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ADF6AA2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80A7FC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5D4AE3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/B3/B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6B2D35C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</w:tr>
      <w:tr w:rsidR="006C28CF" w:rsidRPr="00807998" w14:paraId="38DA50D9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7E504E3F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9D6C47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F3BF38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9FB5EC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B6F1FF3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Daeje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129A790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60E039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19.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2ABE41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759F6F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164F70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9661E2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/B3/B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5D9F06F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</w:tr>
      <w:tr w:rsidR="006C28CF" w:rsidRPr="00807998" w14:paraId="121DCE26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2A5C73FE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7DAA4FA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9F7CC2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260035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86D9852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 xml:space="preserve">Gumi, </w:t>
            </w: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yeongsangbuk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F79489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AE2E20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3.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D054B0F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F1D3A3F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F50346A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2F7A2D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/B3/B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712E23B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</w:tr>
      <w:tr w:rsidR="006C28CF" w:rsidRPr="00807998" w14:paraId="6508AC9D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1C7A52F6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BCD61F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133F5DB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16BA41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9828516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Daeje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F384D18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DF2831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18.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B9BB61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FA554B0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4AED6F3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2792183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/B3/B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1C077463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</w:tr>
      <w:tr w:rsidR="006C28CF" w:rsidRPr="00807998" w14:paraId="44232034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18D2FB26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0F99AC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2B47494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FE91DF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D2F8285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uro-</w:t>
            </w: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u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, Seoul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2AEF07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C4C28B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.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0C32815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9E5969B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7CF7E25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E27100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D/D/D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0B9DE9E8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6C28CF" w:rsidRPr="00807998" w14:paraId="461DAB97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12974A34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F24-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106622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CF0C4B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BB78A0E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B38126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 xml:space="preserve">Cheongju, </w:t>
            </w: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hungcheongbuk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125DE2C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4C8E3A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1.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9D32556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44C3024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9DFB9C8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6E70C4A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/B2/B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78CF5C87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6C28CF" w:rsidRPr="00807998" w14:paraId="46081499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7B4CA621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68E3DD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9E84D7B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FF14DBC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7400E4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Namyangju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, Gyeonggi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F70594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41D4444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2.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1D0D83F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4049FCF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073A783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FEE01D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1/B2/B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38CA5ABF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Reassortant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 xml:space="preserve"> (R11)</w:t>
            </w:r>
          </w:p>
        </w:tc>
      </w:tr>
      <w:tr w:rsidR="006C28CF" w:rsidRPr="00807998" w14:paraId="03F387A5" w14:textId="77777777" w:rsidTr="00081C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hideMark/>
          </w:tcPr>
          <w:p w14:paraId="3F0B08CD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55D646F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AE2C680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8E5DD9D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573A3F4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 xml:space="preserve">Gumi, </w:t>
            </w:r>
            <w:proofErr w:type="spellStart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Gyeongsangbuk</w:t>
            </w:r>
            <w:proofErr w:type="spellEnd"/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-d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065B244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874A062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17.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D39CCF5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D78A880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8E4F3A4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263BCCF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/B3/B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074F3010" w14:textId="77777777" w:rsidR="00534CFC" w:rsidRPr="00807998" w:rsidRDefault="00534CFC" w:rsidP="00534C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</w:tr>
      <w:tr w:rsidR="006C28CF" w:rsidRPr="00807998" w14:paraId="33149669" w14:textId="77777777" w:rsidTr="0008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noWrap/>
            <w:hideMark/>
          </w:tcPr>
          <w:p w14:paraId="30A77067" w14:textId="77777777" w:rsidR="00534CFC" w:rsidRPr="00807998" w:rsidRDefault="00534CFC" w:rsidP="00534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F24-85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228FE062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49FD597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02D1A7FF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4026A692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usan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25D10D14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024.6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5FEF812B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25.52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023B44B6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36C7B7C9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26E2604E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5595695A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/B3/B3</w:t>
            </w:r>
          </w:p>
        </w:tc>
        <w:tc>
          <w:tcPr>
            <w:tcW w:w="1336" w:type="dxa"/>
            <w:tcBorders>
              <w:top w:val="nil"/>
            </w:tcBorders>
            <w:noWrap/>
            <w:hideMark/>
          </w:tcPr>
          <w:p w14:paraId="5FF77371" w14:textId="77777777" w:rsidR="00534CFC" w:rsidRPr="00807998" w:rsidRDefault="00534CFC" w:rsidP="00534C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9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</w:tr>
    </w:tbl>
    <w:p w14:paraId="05135A8D" w14:textId="77777777" w:rsidR="00286255" w:rsidRPr="00286255" w:rsidRDefault="00286255" w:rsidP="009A5E43">
      <w:pPr>
        <w:spacing w:line="480" w:lineRule="auto"/>
        <w:rPr>
          <w:rFonts w:ascii="Times New Roman" w:hAnsi="Times New Roman"/>
          <w:sz w:val="24"/>
          <w:szCs w:val="24"/>
          <w:lang w:eastAsia="ko-KR"/>
        </w:rPr>
      </w:pPr>
    </w:p>
    <w:sectPr w:rsidR="00286255" w:rsidRPr="00286255" w:rsidSect="009A5E43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850AF" w14:textId="77777777" w:rsidR="00801294" w:rsidRDefault="00801294" w:rsidP="00C4151C">
      <w:pPr>
        <w:spacing w:after="0" w:line="240" w:lineRule="auto"/>
      </w:pPr>
      <w:r>
        <w:separator/>
      </w:r>
    </w:p>
  </w:endnote>
  <w:endnote w:type="continuationSeparator" w:id="0">
    <w:p w14:paraId="660FD0A0" w14:textId="77777777" w:rsidR="00801294" w:rsidRDefault="00801294" w:rsidP="00C41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B583B" w14:textId="77777777" w:rsidR="00801294" w:rsidRDefault="00801294" w:rsidP="00C4151C">
      <w:pPr>
        <w:spacing w:after="0" w:line="240" w:lineRule="auto"/>
      </w:pPr>
      <w:r>
        <w:separator/>
      </w:r>
    </w:p>
  </w:footnote>
  <w:footnote w:type="continuationSeparator" w:id="0">
    <w:p w14:paraId="0270A59F" w14:textId="77777777" w:rsidR="00801294" w:rsidRDefault="00801294" w:rsidP="00C415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148CC0" w14:textId="56A3C3F9" w:rsidR="000752FC" w:rsidRPr="00A877F2" w:rsidRDefault="000752FC">
    <w:pPr>
      <w:pStyle w:val="a6"/>
      <w:rPr>
        <w:rFonts w:ascii="Times New Roman" w:hAnsi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F"/>
    <w:multiLevelType w:val="singleLevel"/>
    <w:tmpl w:val="CFFA31CC"/>
    <w:lvl w:ilvl="0">
      <w:start w:val="1"/>
      <w:numFmt w:val="decimal"/>
      <w:pStyle w:val="2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1" w15:restartNumberingAfterBreak="0">
    <w:nsid w:val="FFFFFF88"/>
    <w:multiLevelType w:val="singleLevel"/>
    <w:tmpl w:val="7F9E7974"/>
    <w:lvl w:ilvl="0">
      <w:start w:val="1"/>
      <w:numFmt w:val="decimal"/>
      <w:pStyle w:val="a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2" w15:restartNumberingAfterBreak="0">
    <w:nsid w:val="007065A4"/>
    <w:multiLevelType w:val="multilevel"/>
    <w:tmpl w:val="46C42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A627FC"/>
    <w:multiLevelType w:val="hybridMultilevel"/>
    <w:tmpl w:val="BF84D63A"/>
    <w:lvl w:ilvl="0" w:tplc="81D8D5E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D9B3D45"/>
    <w:multiLevelType w:val="multilevel"/>
    <w:tmpl w:val="71FC7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78B7DB8"/>
    <w:multiLevelType w:val="hybridMultilevel"/>
    <w:tmpl w:val="B6D6A096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3B3DF8"/>
    <w:multiLevelType w:val="hybridMultilevel"/>
    <w:tmpl w:val="F5766270"/>
    <w:lvl w:ilvl="0" w:tplc="3E3C06E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3" w15:restartNumberingAfterBreak="0">
    <w:nsid w:val="73624771"/>
    <w:multiLevelType w:val="hybridMultilevel"/>
    <w:tmpl w:val="0B8A137A"/>
    <w:lvl w:ilvl="0" w:tplc="4CDAAA1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53645683">
    <w:abstractNumId w:val="10"/>
  </w:num>
  <w:num w:numId="2" w16cid:durableId="1200312415">
    <w:abstractNumId w:val="20"/>
  </w:num>
  <w:num w:numId="3" w16cid:durableId="1820148494">
    <w:abstractNumId w:val="3"/>
  </w:num>
  <w:num w:numId="4" w16cid:durableId="1175342395">
    <w:abstractNumId w:val="18"/>
  </w:num>
  <w:num w:numId="5" w16cid:durableId="1144352800">
    <w:abstractNumId w:val="4"/>
  </w:num>
  <w:num w:numId="6" w16cid:durableId="769737119">
    <w:abstractNumId w:val="21"/>
  </w:num>
  <w:num w:numId="7" w16cid:durableId="170166339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5534203">
    <w:abstractNumId w:val="15"/>
  </w:num>
  <w:num w:numId="9" w16cid:durableId="773479634">
    <w:abstractNumId w:val="13"/>
  </w:num>
  <w:num w:numId="10" w16cid:durableId="2072000685">
    <w:abstractNumId w:val="11"/>
  </w:num>
  <w:num w:numId="11" w16cid:durableId="1213807494">
    <w:abstractNumId w:val="14"/>
  </w:num>
  <w:num w:numId="12" w16cid:durableId="308825289">
    <w:abstractNumId w:val="12"/>
  </w:num>
  <w:num w:numId="13" w16cid:durableId="372848954">
    <w:abstractNumId w:val="6"/>
  </w:num>
  <w:num w:numId="14" w16cid:durableId="213006365">
    <w:abstractNumId w:val="25"/>
  </w:num>
  <w:num w:numId="15" w16cid:durableId="1411196366">
    <w:abstractNumId w:val="17"/>
  </w:num>
  <w:num w:numId="16" w16cid:durableId="1662200756">
    <w:abstractNumId w:val="16"/>
  </w:num>
  <w:num w:numId="17" w16cid:durableId="2141485750">
    <w:abstractNumId w:val="19"/>
  </w:num>
  <w:num w:numId="18" w16cid:durableId="2002923295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130052755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14516991">
    <w:abstractNumId w:val="9"/>
  </w:num>
  <w:num w:numId="21" w16cid:durableId="58940097">
    <w:abstractNumId w:val="24"/>
  </w:num>
  <w:num w:numId="22" w16cid:durableId="490292411">
    <w:abstractNumId w:val="7"/>
  </w:num>
  <w:num w:numId="23" w16cid:durableId="1120419941">
    <w:abstractNumId w:val="7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 w16cid:durableId="1587693642">
    <w:abstractNumId w:val="8"/>
  </w:num>
  <w:num w:numId="25" w16cid:durableId="1770850967">
    <w:abstractNumId w:val="2"/>
  </w:num>
  <w:num w:numId="26" w16cid:durableId="2015573887">
    <w:abstractNumId w:val="5"/>
  </w:num>
  <w:num w:numId="27" w16cid:durableId="122895684">
    <w:abstractNumId w:val="22"/>
  </w:num>
  <w:num w:numId="28" w16cid:durableId="956981736">
    <w:abstractNumId w:val="1"/>
  </w:num>
  <w:num w:numId="29" w16cid:durableId="696932994">
    <w:abstractNumId w:val="0"/>
  </w:num>
  <w:num w:numId="30" w16cid:durableId="103608052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1802"/>
    <w:rsid w:val="00000313"/>
    <w:rsid w:val="00000AE5"/>
    <w:rsid w:val="00004F0A"/>
    <w:rsid w:val="00006795"/>
    <w:rsid w:val="00010EDB"/>
    <w:rsid w:val="00017EA2"/>
    <w:rsid w:val="000221E9"/>
    <w:rsid w:val="00035671"/>
    <w:rsid w:val="000369BD"/>
    <w:rsid w:val="00042109"/>
    <w:rsid w:val="00050132"/>
    <w:rsid w:val="000620A9"/>
    <w:rsid w:val="00062BD3"/>
    <w:rsid w:val="00066B0E"/>
    <w:rsid w:val="000752FC"/>
    <w:rsid w:val="00081CB2"/>
    <w:rsid w:val="000831F5"/>
    <w:rsid w:val="000839AD"/>
    <w:rsid w:val="00084996"/>
    <w:rsid w:val="00085E40"/>
    <w:rsid w:val="000A1D9B"/>
    <w:rsid w:val="000A23AC"/>
    <w:rsid w:val="000B3769"/>
    <w:rsid w:val="000D5BF7"/>
    <w:rsid w:val="000D7E74"/>
    <w:rsid w:val="000E02B0"/>
    <w:rsid w:val="00106BE1"/>
    <w:rsid w:val="001129CA"/>
    <w:rsid w:val="00122BC9"/>
    <w:rsid w:val="00124A52"/>
    <w:rsid w:val="0013340A"/>
    <w:rsid w:val="001369E8"/>
    <w:rsid w:val="0014034B"/>
    <w:rsid w:val="00154764"/>
    <w:rsid w:val="00161998"/>
    <w:rsid w:val="00190EAA"/>
    <w:rsid w:val="0019290F"/>
    <w:rsid w:val="00193B55"/>
    <w:rsid w:val="001B02E5"/>
    <w:rsid w:val="001D3FD9"/>
    <w:rsid w:val="001E0948"/>
    <w:rsid w:val="001F2EAB"/>
    <w:rsid w:val="001F3B78"/>
    <w:rsid w:val="00214D40"/>
    <w:rsid w:val="0021761D"/>
    <w:rsid w:val="002329A3"/>
    <w:rsid w:val="00235D02"/>
    <w:rsid w:val="00262117"/>
    <w:rsid w:val="00272097"/>
    <w:rsid w:val="00275463"/>
    <w:rsid w:val="002810D7"/>
    <w:rsid w:val="00286255"/>
    <w:rsid w:val="00286308"/>
    <w:rsid w:val="002A0293"/>
    <w:rsid w:val="002A3A1C"/>
    <w:rsid w:val="002B6498"/>
    <w:rsid w:val="002C4D91"/>
    <w:rsid w:val="002C4F8B"/>
    <w:rsid w:val="002C7E5E"/>
    <w:rsid w:val="002E7FE5"/>
    <w:rsid w:val="002F0A24"/>
    <w:rsid w:val="002F3942"/>
    <w:rsid w:val="00303C38"/>
    <w:rsid w:val="00305744"/>
    <w:rsid w:val="00311B82"/>
    <w:rsid w:val="0032099F"/>
    <w:rsid w:val="00337960"/>
    <w:rsid w:val="00352F91"/>
    <w:rsid w:val="00367669"/>
    <w:rsid w:val="00392141"/>
    <w:rsid w:val="00393590"/>
    <w:rsid w:val="003A3C3A"/>
    <w:rsid w:val="003B4467"/>
    <w:rsid w:val="003C3913"/>
    <w:rsid w:val="003C5FBE"/>
    <w:rsid w:val="003D2C9F"/>
    <w:rsid w:val="003D6CC4"/>
    <w:rsid w:val="003E147A"/>
    <w:rsid w:val="003E3FC1"/>
    <w:rsid w:val="003F0498"/>
    <w:rsid w:val="003F0BBE"/>
    <w:rsid w:val="003F2D9D"/>
    <w:rsid w:val="003F5206"/>
    <w:rsid w:val="00415F1A"/>
    <w:rsid w:val="00425412"/>
    <w:rsid w:val="00427F3A"/>
    <w:rsid w:val="004656F2"/>
    <w:rsid w:val="00467FF0"/>
    <w:rsid w:val="00471DD6"/>
    <w:rsid w:val="0047260B"/>
    <w:rsid w:val="0047271B"/>
    <w:rsid w:val="0047346C"/>
    <w:rsid w:val="004773AF"/>
    <w:rsid w:val="0048721B"/>
    <w:rsid w:val="00491E88"/>
    <w:rsid w:val="00491FC9"/>
    <w:rsid w:val="00493C04"/>
    <w:rsid w:val="004A3D1B"/>
    <w:rsid w:val="004A4CB5"/>
    <w:rsid w:val="004A6017"/>
    <w:rsid w:val="004B145E"/>
    <w:rsid w:val="004B21BF"/>
    <w:rsid w:val="004C7701"/>
    <w:rsid w:val="004D1260"/>
    <w:rsid w:val="004D53A7"/>
    <w:rsid w:val="004E715D"/>
    <w:rsid w:val="00505C0F"/>
    <w:rsid w:val="00514EF9"/>
    <w:rsid w:val="005255B5"/>
    <w:rsid w:val="00534CFC"/>
    <w:rsid w:val="00555BB5"/>
    <w:rsid w:val="00556529"/>
    <w:rsid w:val="00567547"/>
    <w:rsid w:val="00586869"/>
    <w:rsid w:val="00587B2B"/>
    <w:rsid w:val="005A564E"/>
    <w:rsid w:val="005B6BB3"/>
    <w:rsid w:val="005C53F5"/>
    <w:rsid w:val="005C737D"/>
    <w:rsid w:val="005D4FFB"/>
    <w:rsid w:val="005E0985"/>
    <w:rsid w:val="005F511E"/>
    <w:rsid w:val="00600143"/>
    <w:rsid w:val="006055F0"/>
    <w:rsid w:val="00623A2C"/>
    <w:rsid w:val="00624CDF"/>
    <w:rsid w:val="00632F58"/>
    <w:rsid w:val="00637107"/>
    <w:rsid w:val="00642252"/>
    <w:rsid w:val="006444DD"/>
    <w:rsid w:val="00644C3D"/>
    <w:rsid w:val="006567C0"/>
    <w:rsid w:val="00670AA0"/>
    <w:rsid w:val="006937BC"/>
    <w:rsid w:val="00697650"/>
    <w:rsid w:val="006B1955"/>
    <w:rsid w:val="006B37A6"/>
    <w:rsid w:val="006B7FEF"/>
    <w:rsid w:val="006C157E"/>
    <w:rsid w:val="006C28CF"/>
    <w:rsid w:val="006C528C"/>
    <w:rsid w:val="006C67D1"/>
    <w:rsid w:val="006C6901"/>
    <w:rsid w:val="006D5A77"/>
    <w:rsid w:val="006E5560"/>
    <w:rsid w:val="006F5070"/>
    <w:rsid w:val="007013E9"/>
    <w:rsid w:val="0070283E"/>
    <w:rsid w:val="0071569C"/>
    <w:rsid w:val="007203F8"/>
    <w:rsid w:val="007246A5"/>
    <w:rsid w:val="00725388"/>
    <w:rsid w:val="00727B4B"/>
    <w:rsid w:val="00745FB4"/>
    <w:rsid w:val="00765893"/>
    <w:rsid w:val="00766097"/>
    <w:rsid w:val="00785980"/>
    <w:rsid w:val="00787F20"/>
    <w:rsid w:val="00795F30"/>
    <w:rsid w:val="007B1DDF"/>
    <w:rsid w:val="007B3FF8"/>
    <w:rsid w:val="007B7AD9"/>
    <w:rsid w:val="007C673D"/>
    <w:rsid w:val="007C749A"/>
    <w:rsid w:val="007E018C"/>
    <w:rsid w:val="007E362D"/>
    <w:rsid w:val="007F684D"/>
    <w:rsid w:val="00801294"/>
    <w:rsid w:val="008023A8"/>
    <w:rsid w:val="00805908"/>
    <w:rsid w:val="00807998"/>
    <w:rsid w:val="00811E53"/>
    <w:rsid w:val="008146BD"/>
    <w:rsid w:val="008271D1"/>
    <w:rsid w:val="00827AB2"/>
    <w:rsid w:val="008452C1"/>
    <w:rsid w:val="00846F27"/>
    <w:rsid w:val="00860CC6"/>
    <w:rsid w:val="00860F55"/>
    <w:rsid w:val="00864C3D"/>
    <w:rsid w:val="00867CF3"/>
    <w:rsid w:val="0087060A"/>
    <w:rsid w:val="00896E77"/>
    <w:rsid w:val="00897993"/>
    <w:rsid w:val="008A1C33"/>
    <w:rsid w:val="008C47DC"/>
    <w:rsid w:val="008C4F4F"/>
    <w:rsid w:val="008D2B39"/>
    <w:rsid w:val="008D3A5F"/>
    <w:rsid w:val="008D6DE8"/>
    <w:rsid w:val="008E42ED"/>
    <w:rsid w:val="008E77A7"/>
    <w:rsid w:val="008F5ADF"/>
    <w:rsid w:val="008F6116"/>
    <w:rsid w:val="008F6FD7"/>
    <w:rsid w:val="00911122"/>
    <w:rsid w:val="00913BE8"/>
    <w:rsid w:val="00921182"/>
    <w:rsid w:val="00932569"/>
    <w:rsid w:val="00936146"/>
    <w:rsid w:val="00946AB6"/>
    <w:rsid w:val="00965AE6"/>
    <w:rsid w:val="0097653C"/>
    <w:rsid w:val="00992C39"/>
    <w:rsid w:val="00997973"/>
    <w:rsid w:val="009A083A"/>
    <w:rsid w:val="009A2CF3"/>
    <w:rsid w:val="009A3B31"/>
    <w:rsid w:val="009A5E43"/>
    <w:rsid w:val="009D6562"/>
    <w:rsid w:val="009E0C5D"/>
    <w:rsid w:val="009E3FB1"/>
    <w:rsid w:val="009F1599"/>
    <w:rsid w:val="00A03229"/>
    <w:rsid w:val="00A032F5"/>
    <w:rsid w:val="00A2572B"/>
    <w:rsid w:val="00A405A4"/>
    <w:rsid w:val="00A60D84"/>
    <w:rsid w:val="00A847FD"/>
    <w:rsid w:val="00A85224"/>
    <w:rsid w:val="00A877F2"/>
    <w:rsid w:val="00A87A9B"/>
    <w:rsid w:val="00A9235E"/>
    <w:rsid w:val="00A93315"/>
    <w:rsid w:val="00A96D84"/>
    <w:rsid w:val="00AB6709"/>
    <w:rsid w:val="00AC415E"/>
    <w:rsid w:val="00AD10E1"/>
    <w:rsid w:val="00AD2BA7"/>
    <w:rsid w:val="00AD3BB7"/>
    <w:rsid w:val="00AD5D6A"/>
    <w:rsid w:val="00AE1AA3"/>
    <w:rsid w:val="00B05775"/>
    <w:rsid w:val="00B13C34"/>
    <w:rsid w:val="00B2016E"/>
    <w:rsid w:val="00B2594C"/>
    <w:rsid w:val="00B26BB5"/>
    <w:rsid w:val="00B2764C"/>
    <w:rsid w:val="00B41802"/>
    <w:rsid w:val="00B57BA4"/>
    <w:rsid w:val="00B74340"/>
    <w:rsid w:val="00B74384"/>
    <w:rsid w:val="00B81E3B"/>
    <w:rsid w:val="00B85DEC"/>
    <w:rsid w:val="00BA2853"/>
    <w:rsid w:val="00BB383C"/>
    <w:rsid w:val="00BE0391"/>
    <w:rsid w:val="00BE0F54"/>
    <w:rsid w:val="00C0695F"/>
    <w:rsid w:val="00C10069"/>
    <w:rsid w:val="00C108B1"/>
    <w:rsid w:val="00C21D23"/>
    <w:rsid w:val="00C4151C"/>
    <w:rsid w:val="00C41B7C"/>
    <w:rsid w:val="00C45C06"/>
    <w:rsid w:val="00C47BF8"/>
    <w:rsid w:val="00C47F78"/>
    <w:rsid w:val="00C65A7A"/>
    <w:rsid w:val="00C7476E"/>
    <w:rsid w:val="00C86213"/>
    <w:rsid w:val="00C9359D"/>
    <w:rsid w:val="00CB676D"/>
    <w:rsid w:val="00CC09AB"/>
    <w:rsid w:val="00CC2A31"/>
    <w:rsid w:val="00CC73EA"/>
    <w:rsid w:val="00CC75E8"/>
    <w:rsid w:val="00CD2214"/>
    <w:rsid w:val="00CD65A4"/>
    <w:rsid w:val="00CE073F"/>
    <w:rsid w:val="00CE569E"/>
    <w:rsid w:val="00D17BD1"/>
    <w:rsid w:val="00D21C7B"/>
    <w:rsid w:val="00D24B4E"/>
    <w:rsid w:val="00D44808"/>
    <w:rsid w:val="00D45BDB"/>
    <w:rsid w:val="00D534D8"/>
    <w:rsid w:val="00D55875"/>
    <w:rsid w:val="00D645A7"/>
    <w:rsid w:val="00D74BB1"/>
    <w:rsid w:val="00D847D7"/>
    <w:rsid w:val="00DA16FE"/>
    <w:rsid w:val="00DA231D"/>
    <w:rsid w:val="00DA2839"/>
    <w:rsid w:val="00DB2EA5"/>
    <w:rsid w:val="00DB5B68"/>
    <w:rsid w:val="00DB7532"/>
    <w:rsid w:val="00DC0526"/>
    <w:rsid w:val="00DC0F24"/>
    <w:rsid w:val="00DC5990"/>
    <w:rsid w:val="00DD46C7"/>
    <w:rsid w:val="00DE0CFE"/>
    <w:rsid w:val="00DE3C86"/>
    <w:rsid w:val="00DF1B40"/>
    <w:rsid w:val="00DF3F9B"/>
    <w:rsid w:val="00DF755E"/>
    <w:rsid w:val="00E15CF4"/>
    <w:rsid w:val="00E16945"/>
    <w:rsid w:val="00E20C4A"/>
    <w:rsid w:val="00E23F4C"/>
    <w:rsid w:val="00E32F3A"/>
    <w:rsid w:val="00E357B1"/>
    <w:rsid w:val="00E35C46"/>
    <w:rsid w:val="00E71C58"/>
    <w:rsid w:val="00E74040"/>
    <w:rsid w:val="00E8605D"/>
    <w:rsid w:val="00E92E2B"/>
    <w:rsid w:val="00EA04D0"/>
    <w:rsid w:val="00EA16E7"/>
    <w:rsid w:val="00EB1E7A"/>
    <w:rsid w:val="00EC728D"/>
    <w:rsid w:val="00EC7AB3"/>
    <w:rsid w:val="00ED74DA"/>
    <w:rsid w:val="00EE0530"/>
    <w:rsid w:val="00EE15E1"/>
    <w:rsid w:val="00EE73AC"/>
    <w:rsid w:val="00EE7FC9"/>
    <w:rsid w:val="00EF1C37"/>
    <w:rsid w:val="00F01E4C"/>
    <w:rsid w:val="00F03A5E"/>
    <w:rsid w:val="00F04E02"/>
    <w:rsid w:val="00F06A9F"/>
    <w:rsid w:val="00F11E2D"/>
    <w:rsid w:val="00F22B70"/>
    <w:rsid w:val="00F31287"/>
    <w:rsid w:val="00F4278E"/>
    <w:rsid w:val="00F6053F"/>
    <w:rsid w:val="00F635AE"/>
    <w:rsid w:val="00F66DDF"/>
    <w:rsid w:val="00F70B62"/>
    <w:rsid w:val="00F91477"/>
    <w:rsid w:val="00F91BEC"/>
    <w:rsid w:val="00F92951"/>
    <w:rsid w:val="00F94CF5"/>
    <w:rsid w:val="00F95411"/>
    <w:rsid w:val="00F95C86"/>
    <w:rsid w:val="00FA7402"/>
    <w:rsid w:val="00FB169B"/>
    <w:rsid w:val="00FB28C0"/>
    <w:rsid w:val="00FC0E11"/>
    <w:rsid w:val="00FC3A8A"/>
    <w:rsid w:val="00FC74A3"/>
    <w:rsid w:val="00FD656D"/>
    <w:rsid w:val="00FE5B78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6C87F"/>
  <w15:chartTrackingRefBased/>
  <w15:docId w15:val="{91ED723F-313A-B14D-AF1A-033C66C16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C528C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1"/>
    <w:next w:val="a0"/>
    <w:link w:val="1Char"/>
    <w:uiPriority w:val="2"/>
    <w:qFormat/>
    <w:rsid w:val="00745FB4"/>
    <w:p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/>
      <w:b/>
      <w:sz w:val="24"/>
      <w:szCs w:val="24"/>
    </w:rPr>
  </w:style>
  <w:style w:type="paragraph" w:styleId="20">
    <w:name w:val="heading 2"/>
    <w:basedOn w:val="1"/>
    <w:next w:val="a0"/>
    <w:link w:val="2Char"/>
    <w:uiPriority w:val="2"/>
    <w:qFormat/>
    <w:rsid w:val="00745FB4"/>
    <w:p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745FB4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745FB4"/>
    <w:p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745FB4"/>
    <w:pPr>
      <w:outlineLvl w:val="4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1">
    <w:name w:val="List Paragraph"/>
    <w:basedOn w:val="a0"/>
    <w:uiPriority w:val="3"/>
    <w:qFormat/>
    <w:rsid w:val="00B41802"/>
    <w:pPr>
      <w:ind w:left="720"/>
      <w:contextualSpacing/>
    </w:pPr>
  </w:style>
  <w:style w:type="table" w:styleId="a5">
    <w:name w:val="Table Grid"/>
    <w:basedOn w:val="a3"/>
    <w:uiPriority w:val="59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0"/>
    <w:link w:val="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2"/>
    <w:link w:val="a6"/>
    <w:uiPriority w:val="99"/>
    <w:rsid w:val="00C4151C"/>
    <w:rPr>
      <w:sz w:val="22"/>
      <w:szCs w:val="22"/>
    </w:rPr>
  </w:style>
  <w:style w:type="paragraph" w:styleId="a7">
    <w:name w:val="footer"/>
    <w:basedOn w:val="a0"/>
    <w:link w:val="Char0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2"/>
    <w:link w:val="a7"/>
    <w:uiPriority w:val="99"/>
    <w:rsid w:val="00C4151C"/>
    <w:rPr>
      <w:sz w:val="22"/>
      <w:szCs w:val="22"/>
    </w:rPr>
  </w:style>
  <w:style w:type="paragraph" w:styleId="a8">
    <w:name w:val="Document Map"/>
    <w:basedOn w:val="a0"/>
    <w:link w:val="Char1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Char1">
    <w:name w:val="문서 구조 Char"/>
    <w:basedOn w:val="a2"/>
    <w:link w:val="a8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a9">
    <w:name w:val="Balloon Text"/>
    <w:basedOn w:val="a0"/>
    <w:link w:val="Char2"/>
    <w:uiPriority w:val="99"/>
    <w:semiHidden/>
    <w:unhideWhenUsed/>
    <w:rsid w:val="00CB6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2"/>
    <w:link w:val="a9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aa">
    <w:name w:val="annotation reference"/>
    <w:basedOn w:val="a2"/>
    <w:uiPriority w:val="99"/>
    <w:semiHidden/>
    <w:unhideWhenUsed/>
    <w:rsid w:val="008A1C33"/>
    <w:rPr>
      <w:sz w:val="16"/>
      <w:szCs w:val="16"/>
    </w:rPr>
  </w:style>
  <w:style w:type="paragraph" w:styleId="ab">
    <w:name w:val="annotation text"/>
    <w:basedOn w:val="a0"/>
    <w:link w:val="Char3"/>
    <w:uiPriority w:val="99"/>
    <w:unhideWhenUsed/>
    <w:rsid w:val="008A1C33"/>
    <w:rPr>
      <w:sz w:val="20"/>
      <w:szCs w:val="20"/>
    </w:rPr>
  </w:style>
  <w:style w:type="character" w:customStyle="1" w:styleId="Char3">
    <w:name w:val="메모 텍스트 Char"/>
    <w:basedOn w:val="a2"/>
    <w:link w:val="ab"/>
    <w:uiPriority w:val="99"/>
    <w:rsid w:val="008A1C33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8A1C33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8A1C33"/>
    <w:rPr>
      <w:b/>
      <w:bCs/>
    </w:rPr>
  </w:style>
  <w:style w:type="character" w:styleId="ad">
    <w:name w:val="Hyperlink"/>
    <w:basedOn w:val="a2"/>
    <w:uiPriority w:val="99"/>
    <w:unhideWhenUsed/>
    <w:rsid w:val="005B6BB3"/>
    <w:rPr>
      <w:color w:val="467886" w:themeColor="hyperlink"/>
      <w:u w:val="single"/>
    </w:rPr>
  </w:style>
  <w:style w:type="character" w:styleId="ae">
    <w:name w:val="Unresolved Mention"/>
    <w:basedOn w:val="a2"/>
    <w:uiPriority w:val="99"/>
    <w:semiHidden/>
    <w:unhideWhenUsed/>
    <w:rsid w:val="005B6BB3"/>
    <w:rPr>
      <w:color w:val="605E5C"/>
      <w:shd w:val="clear" w:color="auto" w:fill="E1DFDD"/>
    </w:rPr>
  </w:style>
  <w:style w:type="character" w:customStyle="1" w:styleId="1Char">
    <w:name w:val="제목 1 Char"/>
    <w:basedOn w:val="a2"/>
    <w:link w:val="1"/>
    <w:uiPriority w:val="2"/>
    <w:rsid w:val="00745FB4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2Char">
    <w:name w:val="제목 2 Char"/>
    <w:basedOn w:val="a2"/>
    <w:link w:val="20"/>
    <w:uiPriority w:val="2"/>
    <w:rsid w:val="00745FB4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3Char">
    <w:name w:val="제목 3 Char"/>
    <w:basedOn w:val="a2"/>
    <w:link w:val="3"/>
    <w:uiPriority w:val="2"/>
    <w:rsid w:val="00745FB4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Char">
    <w:name w:val="제목 4 Char"/>
    <w:basedOn w:val="a2"/>
    <w:link w:val="4"/>
    <w:uiPriority w:val="2"/>
    <w:rsid w:val="00745FB4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Char">
    <w:name w:val="제목 5 Char"/>
    <w:basedOn w:val="a2"/>
    <w:link w:val="5"/>
    <w:uiPriority w:val="2"/>
    <w:rsid w:val="00745FB4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af">
    <w:name w:val="Emphasis"/>
    <w:basedOn w:val="a2"/>
    <w:uiPriority w:val="20"/>
    <w:qFormat/>
    <w:rsid w:val="00745FB4"/>
    <w:rPr>
      <w:rFonts w:ascii="Times New Roman" w:hAnsi="Times New Roman"/>
      <w:i/>
      <w:iCs/>
    </w:rPr>
  </w:style>
  <w:style w:type="character" w:styleId="af0">
    <w:name w:val="Strong"/>
    <w:basedOn w:val="a2"/>
    <w:uiPriority w:val="22"/>
    <w:qFormat/>
    <w:rsid w:val="00745FB4"/>
    <w:rPr>
      <w:rFonts w:ascii="Times New Roman" w:hAnsi="Times New Roman"/>
      <w:b/>
      <w:bCs/>
    </w:rPr>
  </w:style>
  <w:style w:type="paragraph" w:styleId="af1">
    <w:name w:val="Normal (Web)"/>
    <w:basedOn w:val="a0"/>
    <w:uiPriority w:val="99"/>
    <w:unhideWhenUsed/>
    <w:rsid w:val="00745FB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f2">
    <w:name w:val="footnote text"/>
    <w:basedOn w:val="a0"/>
    <w:link w:val="Char5"/>
    <w:uiPriority w:val="99"/>
    <w:semiHidden/>
    <w:unhideWhenUsed/>
    <w:rsid w:val="00745FB4"/>
    <w:pPr>
      <w:spacing w:before="120" w:after="0" w:line="240" w:lineRule="auto"/>
    </w:pPr>
    <w:rPr>
      <w:rFonts w:ascii="Times New Roman" w:hAnsi="Times New Roman" w:cstheme="minorBidi"/>
      <w:sz w:val="20"/>
      <w:szCs w:val="20"/>
    </w:rPr>
  </w:style>
  <w:style w:type="character" w:customStyle="1" w:styleId="Char5">
    <w:name w:val="각주 텍스트 Char"/>
    <w:basedOn w:val="a2"/>
    <w:link w:val="af2"/>
    <w:uiPriority w:val="99"/>
    <w:semiHidden/>
    <w:rsid w:val="00745FB4"/>
    <w:rPr>
      <w:rFonts w:ascii="Times New Roman" w:hAnsi="Times New Roman" w:cstheme="minorBidi"/>
      <w:lang w:eastAsia="en-US"/>
    </w:rPr>
  </w:style>
  <w:style w:type="character" w:styleId="af3">
    <w:name w:val="footnote reference"/>
    <w:basedOn w:val="a2"/>
    <w:uiPriority w:val="99"/>
    <w:semiHidden/>
    <w:unhideWhenUsed/>
    <w:rsid w:val="00745FB4"/>
    <w:rPr>
      <w:vertAlign w:val="superscript"/>
    </w:rPr>
  </w:style>
  <w:style w:type="paragraph" w:styleId="af4">
    <w:name w:val="caption"/>
    <w:basedOn w:val="a0"/>
    <w:next w:val="af5"/>
    <w:uiPriority w:val="35"/>
    <w:unhideWhenUsed/>
    <w:qFormat/>
    <w:rsid w:val="00745FB4"/>
    <w:pPr>
      <w:keepNext/>
      <w:spacing w:before="120" w:after="240" w:line="240" w:lineRule="auto"/>
    </w:pPr>
    <w:rPr>
      <w:rFonts w:ascii="Times New Roman" w:hAnsi="Times New Roman"/>
      <w:b/>
      <w:bCs/>
      <w:sz w:val="24"/>
      <w:szCs w:val="24"/>
    </w:rPr>
  </w:style>
  <w:style w:type="character" w:styleId="af6">
    <w:name w:val="line number"/>
    <w:basedOn w:val="a2"/>
    <w:uiPriority w:val="99"/>
    <w:semiHidden/>
    <w:unhideWhenUsed/>
    <w:rsid w:val="00745FB4"/>
  </w:style>
  <w:style w:type="paragraph" w:styleId="af7">
    <w:name w:val="endnote text"/>
    <w:basedOn w:val="a0"/>
    <w:link w:val="Char6"/>
    <w:uiPriority w:val="99"/>
    <w:semiHidden/>
    <w:unhideWhenUsed/>
    <w:rsid w:val="00745FB4"/>
    <w:pPr>
      <w:spacing w:before="120" w:after="0" w:line="240" w:lineRule="auto"/>
    </w:pPr>
    <w:rPr>
      <w:rFonts w:ascii="Times New Roman" w:hAnsi="Times New Roman" w:cstheme="minorBidi"/>
      <w:sz w:val="20"/>
      <w:szCs w:val="20"/>
    </w:rPr>
  </w:style>
  <w:style w:type="character" w:customStyle="1" w:styleId="Char6">
    <w:name w:val="미주 텍스트 Char"/>
    <w:basedOn w:val="a2"/>
    <w:link w:val="af7"/>
    <w:uiPriority w:val="99"/>
    <w:semiHidden/>
    <w:rsid w:val="00745FB4"/>
    <w:rPr>
      <w:rFonts w:ascii="Times New Roman" w:hAnsi="Times New Roman" w:cstheme="minorBidi"/>
      <w:lang w:eastAsia="en-US"/>
    </w:rPr>
  </w:style>
  <w:style w:type="character" w:styleId="af8">
    <w:name w:val="endnote reference"/>
    <w:basedOn w:val="a2"/>
    <w:uiPriority w:val="99"/>
    <w:semiHidden/>
    <w:unhideWhenUsed/>
    <w:rsid w:val="00745FB4"/>
    <w:rPr>
      <w:vertAlign w:val="superscript"/>
    </w:rPr>
  </w:style>
  <w:style w:type="character" w:styleId="af9">
    <w:name w:val="FollowedHyperlink"/>
    <w:basedOn w:val="a2"/>
    <w:uiPriority w:val="99"/>
    <w:semiHidden/>
    <w:unhideWhenUsed/>
    <w:rsid w:val="00745FB4"/>
    <w:rPr>
      <w:color w:val="96607D" w:themeColor="followedHyperlink"/>
      <w:u w:val="single"/>
    </w:rPr>
  </w:style>
  <w:style w:type="paragraph" w:styleId="afa">
    <w:name w:val="Title"/>
    <w:basedOn w:val="a0"/>
    <w:next w:val="a0"/>
    <w:link w:val="Char7"/>
    <w:qFormat/>
    <w:rsid w:val="00745FB4"/>
    <w:pPr>
      <w:suppressLineNumbers/>
      <w:spacing w:before="240" w:after="360" w:line="240" w:lineRule="auto"/>
      <w:jc w:val="center"/>
    </w:pPr>
    <w:rPr>
      <w:rFonts w:ascii="Times New Roman" w:hAnsi="Times New Roman"/>
      <w:b/>
      <w:sz w:val="32"/>
      <w:szCs w:val="32"/>
    </w:rPr>
  </w:style>
  <w:style w:type="character" w:customStyle="1" w:styleId="Char7">
    <w:name w:val="제목 Char"/>
    <w:basedOn w:val="a2"/>
    <w:link w:val="afa"/>
    <w:rsid w:val="00745FB4"/>
    <w:rPr>
      <w:rFonts w:ascii="Times New Roman" w:hAnsi="Times New Roman"/>
      <w:b/>
      <w:sz w:val="32"/>
      <w:szCs w:val="32"/>
      <w:lang w:eastAsia="en-US"/>
    </w:rPr>
  </w:style>
  <w:style w:type="paragraph" w:styleId="afb">
    <w:name w:val="Subtitle"/>
    <w:basedOn w:val="a0"/>
    <w:next w:val="a0"/>
    <w:link w:val="Char8"/>
    <w:uiPriority w:val="99"/>
    <w:unhideWhenUsed/>
    <w:qFormat/>
    <w:rsid w:val="00745FB4"/>
    <w:pPr>
      <w:spacing w:before="240" w:after="240" w:line="240" w:lineRule="auto"/>
    </w:pPr>
    <w:rPr>
      <w:rFonts w:ascii="Times New Roman" w:hAnsi="Times New Roman"/>
      <w:b/>
      <w:sz w:val="24"/>
      <w:szCs w:val="24"/>
    </w:rPr>
  </w:style>
  <w:style w:type="character" w:customStyle="1" w:styleId="Char8">
    <w:name w:val="부제 Char"/>
    <w:basedOn w:val="a2"/>
    <w:link w:val="afb"/>
    <w:uiPriority w:val="99"/>
    <w:rsid w:val="00745FB4"/>
    <w:rPr>
      <w:rFonts w:ascii="Times New Roman" w:hAnsi="Times New Roman"/>
      <w:b/>
      <w:sz w:val="24"/>
      <w:szCs w:val="24"/>
      <w:lang w:eastAsia="en-US"/>
    </w:rPr>
  </w:style>
  <w:style w:type="paragraph" w:styleId="af5">
    <w:name w:val="No Spacing"/>
    <w:uiPriority w:val="99"/>
    <w:unhideWhenUsed/>
    <w:qFormat/>
    <w:rsid w:val="00745FB4"/>
    <w:rPr>
      <w:rFonts w:ascii="Times New Roman" w:hAnsi="Times New Roman" w:cstheme="minorBidi"/>
      <w:sz w:val="24"/>
      <w:szCs w:val="22"/>
      <w:lang w:eastAsia="en-US"/>
    </w:rPr>
  </w:style>
  <w:style w:type="paragraph" w:customStyle="1" w:styleId="AuthorList">
    <w:name w:val="Author List"/>
    <w:aliases w:val="Keywords,Abstract"/>
    <w:basedOn w:val="afb"/>
    <w:next w:val="a0"/>
    <w:uiPriority w:val="1"/>
    <w:qFormat/>
    <w:rsid w:val="00745FB4"/>
  </w:style>
  <w:style w:type="character" w:styleId="afc">
    <w:name w:val="Subtle Emphasis"/>
    <w:basedOn w:val="a2"/>
    <w:uiPriority w:val="19"/>
    <w:qFormat/>
    <w:rsid w:val="00745FB4"/>
    <w:rPr>
      <w:rFonts w:ascii="Times New Roman" w:hAnsi="Times New Roman"/>
      <w:i/>
      <w:iCs/>
      <w:color w:val="404040" w:themeColor="text1" w:themeTint="BF"/>
    </w:rPr>
  </w:style>
  <w:style w:type="character" w:styleId="afd">
    <w:name w:val="Intense Emphasis"/>
    <w:basedOn w:val="a2"/>
    <w:uiPriority w:val="21"/>
    <w:unhideWhenUsed/>
    <w:rsid w:val="00745FB4"/>
    <w:rPr>
      <w:rFonts w:ascii="Times New Roman" w:hAnsi="Times New Roman"/>
      <w:i/>
      <w:iCs/>
      <w:color w:val="auto"/>
    </w:rPr>
  </w:style>
  <w:style w:type="paragraph" w:styleId="afe">
    <w:name w:val="Quote"/>
    <w:basedOn w:val="a0"/>
    <w:next w:val="a0"/>
    <w:link w:val="Char9"/>
    <w:uiPriority w:val="29"/>
    <w:qFormat/>
    <w:rsid w:val="00745FB4"/>
    <w:pPr>
      <w:spacing w:before="200" w:after="160" w:line="240" w:lineRule="auto"/>
      <w:ind w:left="864" w:right="864"/>
      <w:jc w:val="center"/>
    </w:pPr>
    <w:rPr>
      <w:rFonts w:ascii="Times New Roman" w:hAnsi="Times New Roman" w:cstheme="minorBidi"/>
      <w:i/>
      <w:iCs/>
      <w:color w:val="404040" w:themeColor="text1" w:themeTint="BF"/>
      <w:sz w:val="24"/>
    </w:rPr>
  </w:style>
  <w:style w:type="character" w:customStyle="1" w:styleId="Char9">
    <w:name w:val="인용 Char"/>
    <w:basedOn w:val="a2"/>
    <w:link w:val="afe"/>
    <w:uiPriority w:val="29"/>
    <w:rsid w:val="00745FB4"/>
    <w:rPr>
      <w:rFonts w:ascii="Times New Roman" w:hAnsi="Times New Roman" w:cstheme="minorBidi"/>
      <w:i/>
      <w:iCs/>
      <w:color w:val="404040" w:themeColor="text1" w:themeTint="BF"/>
      <w:sz w:val="24"/>
      <w:szCs w:val="22"/>
      <w:lang w:eastAsia="en-US"/>
    </w:rPr>
  </w:style>
  <w:style w:type="character" w:styleId="aff">
    <w:name w:val="Intense Reference"/>
    <w:basedOn w:val="a2"/>
    <w:uiPriority w:val="32"/>
    <w:qFormat/>
    <w:rsid w:val="00745FB4"/>
    <w:rPr>
      <w:b/>
      <w:bCs/>
      <w:smallCaps/>
      <w:color w:val="auto"/>
      <w:spacing w:val="5"/>
    </w:rPr>
  </w:style>
  <w:style w:type="character" w:styleId="aff0">
    <w:name w:val="Book Title"/>
    <w:basedOn w:val="a2"/>
    <w:uiPriority w:val="33"/>
    <w:qFormat/>
    <w:rsid w:val="00745FB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45FB4"/>
    <w:pPr>
      <w:numPr>
        <w:numId w:val="22"/>
      </w:numPr>
    </w:pPr>
  </w:style>
  <w:style w:type="paragraph" w:styleId="aff1">
    <w:name w:val="Revision"/>
    <w:hidden/>
    <w:uiPriority w:val="99"/>
    <w:semiHidden/>
    <w:rsid w:val="00745FB4"/>
    <w:rPr>
      <w:rFonts w:ascii="Times New Roman" w:hAnsi="Times New Roman" w:cstheme="minorBidi"/>
      <w:sz w:val="24"/>
      <w:szCs w:val="22"/>
      <w:lang w:eastAsia="en-US"/>
    </w:rPr>
  </w:style>
  <w:style w:type="table" w:styleId="30">
    <w:name w:val="Plain Table 3"/>
    <w:basedOn w:val="a3"/>
    <w:uiPriority w:val="43"/>
    <w:rsid w:val="00745FB4"/>
    <w:rPr>
      <w:rFonts w:asciiTheme="majorHAnsi" w:hAnsiTheme="maj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0"/>
    <w:link w:val="EndNoteBibliographyTitleChar"/>
    <w:rsid w:val="00745FB4"/>
    <w:pPr>
      <w:spacing w:before="120" w:after="0" w:line="240" w:lineRule="auto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a2"/>
    <w:link w:val="EndNoteBibliographyTitle"/>
    <w:rsid w:val="00745FB4"/>
    <w:rPr>
      <w:rFonts w:cs="Calibri"/>
      <w:sz w:val="22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745FB4"/>
    <w:pPr>
      <w:spacing w:before="120" w:after="240" w:line="240" w:lineRule="auto"/>
    </w:pPr>
    <w:rPr>
      <w:rFonts w:cs="Calibri"/>
    </w:rPr>
  </w:style>
  <w:style w:type="character" w:customStyle="1" w:styleId="EndNoteBibliographyChar">
    <w:name w:val="EndNote Bibliography Char"/>
    <w:basedOn w:val="a2"/>
    <w:link w:val="EndNoteBibliography"/>
    <w:rsid w:val="00745FB4"/>
    <w:rPr>
      <w:rFonts w:cs="Calibri"/>
      <w:sz w:val="22"/>
      <w:szCs w:val="22"/>
      <w:lang w:eastAsia="en-US"/>
    </w:rPr>
  </w:style>
  <w:style w:type="paragraph" w:customStyle="1" w:styleId="p1">
    <w:name w:val="p1"/>
    <w:basedOn w:val="a0"/>
    <w:rsid w:val="00745FB4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p2">
    <w:name w:val="p2"/>
    <w:basedOn w:val="a0"/>
    <w:rsid w:val="00745FB4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s1">
    <w:name w:val="s1"/>
    <w:basedOn w:val="a2"/>
    <w:rsid w:val="00745FB4"/>
  </w:style>
  <w:style w:type="paragraph" w:customStyle="1" w:styleId="msonormal0">
    <w:name w:val="msonormal"/>
    <w:basedOn w:val="a0"/>
    <w:rsid w:val="00745FB4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0"/>
    <w:rsid w:val="00745FB4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styleId="a">
    <w:name w:val="List Number"/>
    <w:basedOn w:val="a0"/>
    <w:uiPriority w:val="99"/>
    <w:unhideWhenUsed/>
    <w:rsid w:val="00745FB4"/>
    <w:pPr>
      <w:numPr>
        <w:numId w:val="28"/>
      </w:numPr>
      <w:spacing w:before="120" w:after="240" w:line="240" w:lineRule="auto"/>
      <w:contextualSpacing/>
    </w:pPr>
    <w:rPr>
      <w:rFonts w:ascii="Times New Roman" w:hAnsi="Times New Roman" w:cstheme="minorBidi"/>
      <w:sz w:val="24"/>
    </w:rPr>
  </w:style>
  <w:style w:type="paragraph" w:styleId="2">
    <w:name w:val="List Number 2"/>
    <w:basedOn w:val="a0"/>
    <w:uiPriority w:val="99"/>
    <w:unhideWhenUsed/>
    <w:rsid w:val="00745FB4"/>
    <w:pPr>
      <w:numPr>
        <w:numId w:val="29"/>
      </w:numPr>
      <w:spacing w:before="120" w:after="240" w:line="240" w:lineRule="auto"/>
      <w:contextualSpacing/>
    </w:pPr>
    <w:rPr>
      <w:rFonts w:ascii="Times New Roman" w:hAnsi="Times New Roman" w:cstheme="minorBidi"/>
      <w:sz w:val="24"/>
    </w:rPr>
  </w:style>
  <w:style w:type="table" w:styleId="50">
    <w:name w:val="Plain Table 5"/>
    <w:basedOn w:val="a3"/>
    <w:uiPriority w:val="45"/>
    <w:rsid w:val="00745FB4"/>
    <w:rPr>
      <w:rFonts w:asciiTheme="majorHAnsi" w:hAnsiTheme="maj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1">
    <w:name w:val="Plain Table 2"/>
    <w:basedOn w:val="a3"/>
    <w:uiPriority w:val="42"/>
    <w:rsid w:val="00745FB4"/>
    <w:rPr>
      <w:rFonts w:asciiTheme="majorHAnsi" w:hAnsiTheme="maj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10">
    <w:name w:val="목록 없음1"/>
    <w:next w:val="a4"/>
    <w:uiPriority w:val="99"/>
    <w:semiHidden/>
    <w:unhideWhenUsed/>
    <w:rsid w:val="00D21C7B"/>
  </w:style>
  <w:style w:type="table" w:customStyle="1" w:styleId="11">
    <w:name w:val="표 구분선1"/>
    <w:basedOn w:val="a3"/>
    <w:next w:val="a5"/>
    <w:uiPriority w:val="59"/>
    <w:rsid w:val="00D21C7B"/>
    <w:rPr>
      <w:rFonts w:ascii="Cambria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D21C7B"/>
  </w:style>
  <w:style w:type="paragraph" w:customStyle="1" w:styleId="Tabletitle">
    <w:name w:val="Table title"/>
    <w:basedOn w:val="a0"/>
    <w:next w:val="a0"/>
    <w:qFormat/>
    <w:rsid w:val="00766097"/>
    <w:pPr>
      <w:spacing w:before="240" w:after="0" w:line="360" w:lineRule="auto"/>
    </w:pPr>
    <w:rPr>
      <w:rFonts w:ascii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3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Huntington - hiv6</dc:creator>
  <cp:keywords/>
  <dc:description/>
  <cp:lastModifiedBy>Dongyeop Lee</cp:lastModifiedBy>
  <cp:revision>13</cp:revision>
  <cp:lastPrinted>2011-05-13T01:17:00Z</cp:lastPrinted>
  <dcterms:created xsi:type="dcterms:W3CDTF">2025-08-14T14:07:00Z</dcterms:created>
  <dcterms:modified xsi:type="dcterms:W3CDTF">2026-03-20T02:49:00Z</dcterms:modified>
</cp:coreProperties>
</file>